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5152" w:rsidRPr="00DE22AC" w:rsidRDefault="00885152" w:rsidP="00885152">
      <w:pPr>
        <w:pStyle w:val="Heading1"/>
        <w:rPr>
          <w:lang w:val="en-US"/>
        </w:rPr>
      </w:pPr>
      <w:bookmarkStart w:id="0" w:name="_Toc221542594"/>
      <w:r>
        <w:rPr>
          <w:lang w:val="en-US"/>
        </w:rPr>
        <w:t>Additional file 15: Table S4: Ov</w:t>
      </w:r>
      <w:r w:rsidRPr="755F5D43">
        <w:rPr>
          <w:lang w:val="en-US"/>
        </w:rPr>
        <w:t>erview of the overlap between the BPA and the dataset across different blood cell types.</w:t>
      </w:r>
      <w:bookmarkEnd w:id="0"/>
    </w:p>
    <w:p w:rsidR="00885152" w:rsidRPr="00DE22AC" w:rsidRDefault="00885152" w:rsidP="00885152">
      <w:pPr>
        <w:jc w:val="both"/>
        <w:rPr>
          <w:rFonts w:ascii="Times New Roman" w:eastAsia="Times New Roman" w:hAnsi="Times New Roman" w:cs="Times New Roman"/>
          <w:sz w:val="24"/>
          <w:szCs w:val="24"/>
          <w:lang w:val="en-US"/>
        </w:rPr>
      </w:pPr>
      <w:r w:rsidRPr="00DE22AC">
        <w:rPr>
          <w:rFonts w:ascii="Times New Roman" w:eastAsia="Times New Roman" w:hAnsi="Times New Roman" w:cs="Times New Roman"/>
          <w:sz w:val="24"/>
          <w:szCs w:val="24"/>
          <w:lang w:val="en-US"/>
        </w:rPr>
        <w:t>The table highlights the extent to which proteins identified in the BPA are also present in our data, as well as the proportion they represent within the full proteome we observed for each cell type. This comparison illustrates both the high concordance between the datasets and the limited coverage of the BPA relative to our broader proteomic analysis.</w:t>
      </w:r>
    </w:p>
    <w:p w:rsidR="00885152" w:rsidRPr="00DE22AC" w:rsidRDefault="00885152" w:rsidP="00885152">
      <w:pPr>
        <w:jc w:val="center"/>
        <w:rPr>
          <w:rFonts w:ascii="Times New Roman" w:eastAsia="Times New Roman" w:hAnsi="Times New Roman" w:cs="Times New Roman"/>
          <w:sz w:val="24"/>
          <w:szCs w:val="24"/>
          <w:lang w:val="en-US"/>
        </w:rPr>
      </w:pPr>
      <w:bookmarkStart w:id="1" w:name="_GoBack"/>
      <w:bookmarkEnd w:id="1"/>
    </w:p>
    <w:tbl>
      <w:tblPr>
        <w:tblStyle w:val="1"/>
        <w:tblpPr w:leftFromText="180" w:rightFromText="180" w:topFromText="180" w:bottomFromText="180" w:vertAnchor="text" w:tblpX="-555"/>
        <w:tblW w:w="9810" w:type="dxa"/>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845"/>
        <w:gridCol w:w="1005"/>
        <w:gridCol w:w="1425"/>
        <w:gridCol w:w="1545"/>
        <w:gridCol w:w="2040"/>
        <w:gridCol w:w="1950"/>
      </w:tblGrid>
      <w:tr w:rsidR="00885152" w:rsidRPr="00697872"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Cell type</w:t>
            </w:r>
          </w:p>
        </w:tc>
        <w:tc>
          <w:tcPr>
            <w:tcW w:w="100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Unique Genes</w:t>
            </w:r>
          </w:p>
        </w:tc>
        <w:tc>
          <w:tcPr>
            <w:tcW w:w="142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Overlap with this study</w:t>
            </w:r>
          </w:p>
        </w:tc>
        <w:tc>
          <w:tcPr>
            <w:tcW w:w="15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Overlap with this study (%)</w:t>
            </w:r>
          </w:p>
        </w:tc>
        <w:tc>
          <w:tcPr>
            <w:tcW w:w="2040"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Total genes in this study</w:t>
            </w:r>
          </w:p>
        </w:tc>
        <w:tc>
          <w:tcPr>
            <w:tcW w:w="1950"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Total genes in this study (%)</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Erythrocyte</w:t>
            </w:r>
          </w:p>
        </w:tc>
        <w:tc>
          <w:tcPr>
            <w:tcW w:w="1005" w:type="dxa"/>
            <w:shd w:val="clear" w:color="auto" w:fill="F6C5AC"/>
            <w:vAlign w:val="cente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29</w:t>
            </w:r>
          </w:p>
        </w:tc>
        <w:tc>
          <w:tcPr>
            <w:tcW w:w="142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9</w:t>
            </w:r>
          </w:p>
        </w:tc>
        <w:tc>
          <w:tcPr>
            <w:tcW w:w="154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4,7</w:t>
            </w:r>
          </w:p>
        </w:tc>
        <w:tc>
          <w:tcPr>
            <w:tcW w:w="204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846</w:t>
            </w:r>
          </w:p>
        </w:tc>
        <w:tc>
          <w:tcPr>
            <w:tcW w:w="195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2,2</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proofErr w:type="spellStart"/>
            <w:r w:rsidRPr="003A2370">
              <w:rPr>
                <w:rFonts w:ascii="Times New Roman" w:eastAsia="Times New Roman" w:hAnsi="Times New Roman" w:cs="Times New Roman"/>
                <w:b/>
                <w:sz w:val="20"/>
                <w:szCs w:val="20"/>
                <w:lang w:val="en-US"/>
              </w:rPr>
              <w:t>Platele</w:t>
            </w:r>
            <w:proofErr w:type="spellEnd"/>
          </w:p>
        </w:tc>
        <w:tc>
          <w:tcPr>
            <w:tcW w:w="1005" w:type="dxa"/>
            <w:shd w:val="clear" w:color="auto" w:fill="FAE2D5"/>
            <w:vAlign w:val="cente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352</w:t>
            </w:r>
          </w:p>
        </w:tc>
        <w:tc>
          <w:tcPr>
            <w:tcW w:w="142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275</w:t>
            </w:r>
          </w:p>
        </w:tc>
        <w:tc>
          <w:tcPr>
            <w:tcW w:w="154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8,1</w:t>
            </w:r>
          </w:p>
        </w:tc>
        <w:tc>
          <w:tcPr>
            <w:tcW w:w="204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5713</w:t>
            </w:r>
          </w:p>
        </w:tc>
        <w:tc>
          <w:tcPr>
            <w:tcW w:w="195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81</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Macrophage</w:t>
            </w:r>
          </w:p>
        </w:tc>
        <w:tc>
          <w:tcPr>
            <w:tcW w:w="1005" w:type="dxa"/>
            <w:shd w:val="clear" w:color="auto" w:fill="F6C5AC"/>
            <w:vAlign w:val="cente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556</w:t>
            </w:r>
          </w:p>
        </w:tc>
        <w:tc>
          <w:tcPr>
            <w:tcW w:w="142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84</w:t>
            </w:r>
          </w:p>
        </w:tc>
        <w:tc>
          <w:tcPr>
            <w:tcW w:w="154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87,0</w:t>
            </w:r>
          </w:p>
        </w:tc>
        <w:tc>
          <w:tcPr>
            <w:tcW w:w="204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327</w:t>
            </w:r>
          </w:p>
        </w:tc>
        <w:tc>
          <w:tcPr>
            <w:tcW w:w="195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65</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B cell</w:t>
            </w:r>
          </w:p>
        </w:tc>
        <w:tc>
          <w:tcPr>
            <w:tcW w:w="1005" w:type="dxa"/>
            <w:shd w:val="clear" w:color="auto" w:fill="FAE2D5"/>
            <w:vAlign w:val="cente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93</w:t>
            </w:r>
          </w:p>
        </w:tc>
        <w:tc>
          <w:tcPr>
            <w:tcW w:w="142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68</w:t>
            </w:r>
          </w:p>
        </w:tc>
        <w:tc>
          <w:tcPr>
            <w:tcW w:w="154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6,8</w:t>
            </w:r>
          </w:p>
        </w:tc>
        <w:tc>
          <w:tcPr>
            <w:tcW w:w="204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0864</w:t>
            </w:r>
          </w:p>
        </w:tc>
        <w:tc>
          <w:tcPr>
            <w:tcW w:w="195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07</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DC</w:t>
            </w:r>
          </w:p>
        </w:tc>
        <w:tc>
          <w:tcPr>
            <w:tcW w:w="100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95</w:t>
            </w:r>
          </w:p>
        </w:tc>
        <w:tc>
          <w:tcPr>
            <w:tcW w:w="142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547</w:t>
            </w:r>
          </w:p>
        </w:tc>
        <w:tc>
          <w:tcPr>
            <w:tcW w:w="154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8,7</w:t>
            </w:r>
          </w:p>
        </w:tc>
        <w:tc>
          <w:tcPr>
            <w:tcW w:w="204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735</w:t>
            </w:r>
          </w:p>
        </w:tc>
        <w:tc>
          <w:tcPr>
            <w:tcW w:w="195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07</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Monocyte</w:t>
            </w:r>
          </w:p>
        </w:tc>
        <w:tc>
          <w:tcPr>
            <w:tcW w:w="100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94</w:t>
            </w:r>
          </w:p>
        </w:tc>
        <w:tc>
          <w:tcPr>
            <w:tcW w:w="142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67</w:t>
            </w:r>
          </w:p>
        </w:tc>
        <w:tc>
          <w:tcPr>
            <w:tcW w:w="154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6,1</w:t>
            </w:r>
          </w:p>
        </w:tc>
        <w:tc>
          <w:tcPr>
            <w:tcW w:w="204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549</w:t>
            </w:r>
          </w:p>
        </w:tc>
        <w:tc>
          <w:tcPr>
            <w:tcW w:w="195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99</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NK</w:t>
            </w:r>
          </w:p>
        </w:tc>
        <w:tc>
          <w:tcPr>
            <w:tcW w:w="100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58</w:t>
            </w:r>
          </w:p>
        </w:tc>
        <w:tc>
          <w:tcPr>
            <w:tcW w:w="142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29</w:t>
            </w:r>
          </w:p>
        </w:tc>
        <w:tc>
          <w:tcPr>
            <w:tcW w:w="154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6,1</w:t>
            </w:r>
          </w:p>
        </w:tc>
        <w:tc>
          <w:tcPr>
            <w:tcW w:w="204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1187</w:t>
            </w:r>
          </w:p>
        </w:tc>
        <w:tc>
          <w:tcPr>
            <w:tcW w:w="195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52</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Eosinophil</w:t>
            </w:r>
          </w:p>
        </w:tc>
        <w:tc>
          <w:tcPr>
            <w:tcW w:w="100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50</w:t>
            </w:r>
          </w:p>
        </w:tc>
        <w:tc>
          <w:tcPr>
            <w:tcW w:w="142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319</w:t>
            </w:r>
          </w:p>
        </w:tc>
        <w:tc>
          <w:tcPr>
            <w:tcW w:w="154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0,8</w:t>
            </w:r>
          </w:p>
        </w:tc>
        <w:tc>
          <w:tcPr>
            <w:tcW w:w="204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222</w:t>
            </w:r>
          </w:p>
        </w:tc>
        <w:tc>
          <w:tcPr>
            <w:tcW w:w="195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42</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Neutrophil</w:t>
            </w:r>
          </w:p>
        </w:tc>
        <w:tc>
          <w:tcPr>
            <w:tcW w:w="100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21</w:t>
            </w:r>
          </w:p>
        </w:tc>
        <w:tc>
          <w:tcPr>
            <w:tcW w:w="142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306</w:t>
            </w:r>
          </w:p>
        </w:tc>
        <w:tc>
          <w:tcPr>
            <w:tcW w:w="154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72,6</w:t>
            </w:r>
          </w:p>
        </w:tc>
        <w:tc>
          <w:tcPr>
            <w:tcW w:w="204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741</w:t>
            </w:r>
          </w:p>
        </w:tc>
        <w:tc>
          <w:tcPr>
            <w:tcW w:w="195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54</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CD4</w:t>
            </w:r>
          </w:p>
        </w:tc>
        <w:tc>
          <w:tcPr>
            <w:tcW w:w="100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73</w:t>
            </w:r>
          </w:p>
        </w:tc>
        <w:tc>
          <w:tcPr>
            <w:tcW w:w="142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652</w:t>
            </w:r>
          </w:p>
        </w:tc>
        <w:tc>
          <w:tcPr>
            <w:tcW w:w="154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6,8</w:t>
            </w:r>
          </w:p>
        </w:tc>
        <w:tc>
          <w:tcPr>
            <w:tcW w:w="204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2573</w:t>
            </w:r>
          </w:p>
        </w:tc>
        <w:tc>
          <w:tcPr>
            <w:tcW w:w="195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5,19</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CD8</w:t>
            </w:r>
          </w:p>
        </w:tc>
        <w:tc>
          <w:tcPr>
            <w:tcW w:w="100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552</w:t>
            </w:r>
          </w:p>
        </w:tc>
        <w:tc>
          <w:tcPr>
            <w:tcW w:w="142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537</w:t>
            </w:r>
          </w:p>
        </w:tc>
        <w:tc>
          <w:tcPr>
            <w:tcW w:w="1545"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7,2</w:t>
            </w:r>
          </w:p>
        </w:tc>
        <w:tc>
          <w:tcPr>
            <w:tcW w:w="204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3053</w:t>
            </w:r>
          </w:p>
        </w:tc>
        <w:tc>
          <w:tcPr>
            <w:tcW w:w="1950" w:type="dxa"/>
            <w:tcBorders>
              <w:top w:val="nil"/>
              <w:left w:val="nil"/>
              <w:bottom w:val="nil"/>
              <w:right w:val="nil"/>
            </w:tcBorders>
            <w:shd w:val="clear" w:color="auto" w:fill="F6C5AC"/>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4,11</w:t>
            </w:r>
          </w:p>
        </w:tc>
      </w:tr>
      <w:tr w:rsidR="00885152" w:rsidRPr="00DE22AC" w:rsidTr="008A4FDE">
        <w:tc>
          <w:tcPr>
            <w:tcW w:w="1845" w:type="dxa"/>
            <w:shd w:val="clear" w:color="auto" w:fill="E97132"/>
            <w:vAlign w:val="center"/>
          </w:tcPr>
          <w:p w:rsidR="00885152" w:rsidRPr="003A2370" w:rsidRDefault="00885152" w:rsidP="008A4FDE">
            <w:pPr>
              <w:widowControl w:val="0"/>
              <w:spacing w:line="240" w:lineRule="auto"/>
              <w:jc w:val="center"/>
              <w:rPr>
                <w:rFonts w:ascii="Times New Roman" w:eastAsia="Times New Roman" w:hAnsi="Times New Roman" w:cs="Times New Roman"/>
                <w:b/>
                <w:sz w:val="20"/>
                <w:szCs w:val="20"/>
                <w:lang w:val="en-US"/>
              </w:rPr>
            </w:pPr>
            <w:r w:rsidRPr="003A2370">
              <w:rPr>
                <w:rFonts w:ascii="Times New Roman" w:eastAsia="Times New Roman" w:hAnsi="Times New Roman" w:cs="Times New Roman"/>
                <w:b/>
                <w:sz w:val="20"/>
                <w:szCs w:val="20"/>
                <w:lang w:val="en-US"/>
              </w:rPr>
              <w:t>Plasma</w:t>
            </w:r>
          </w:p>
        </w:tc>
        <w:tc>
          <w:tcPr>
            <w:tcW w:w="100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86</w:t>
            </w:r>
          </w:p>
        </w:tc>
        <w:tc>
          <w:tcPr>
            <w:tcW w:w="142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85</w:t>
            </w:r>
          </w:p>
        </w:tc>
        <w:tc>
          <w:tcPr>
            <w:tcW w:w="1545"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98,8</w:t>
            </w:r>
          </w:p>
        </w:tc>
        <w:tc>
          <w:tcPr>
            <w:tcW w:w="204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8038</w:t>
            </w:r>
          </w:p>
        </w:tc>
        <w:tc>
          <w:tcPr>
            <w:tcW w:w="1950" w:type="dxa"/>
            <w:tcBorders>
              <w:top w:val="nil"/>
              <w:left w:val="nil"/>
              <w:bottom w:val="nil"/>
              <w:right w:val="nil"/>
            </w:tcBorders>
            <w:shd w:val="clear" w:color="auto" w:fill="FAE2D5"/>
            <w:tcMar>
              <w:top w:w="100" w:type="dxa"/>
              <w:left w:w="100" w:type="dxa"/>
              <w:bottom w:w="100" w:type="dxa"/>
              <w:right w:w="100" w:type="dxa"/>
            </w:tcMar>
          </w:tcPr>
          <w:p w:rsidR="00885152" w:rsidRPr="003A2370" w:rsidRDefault="00885152" w:rsidP="008A4FDE">
            <w:pPr>
              <w:widowControl w:val="0"/>
              <w:spacing w:line="240" w:lineRule="auto"/>
              <w:jc w:val="center"/>
              <w:rPr>
                <w:rFonts w:ascii="Times New Roman" w:eastAsia="Times New Roman" w:hAnsi="Times New Roman" w:cs="Times New Roman"/>
                <w:sz w:val="20"/>
                <w:szCs w:val="20"/>
                <w:lang w:val="en-US"/>
              </w:rPr>
            </w:pPr>
            <w:r w:rsidRPr="003A2370">
              <w:rPr>
                <w:rFonts w:ascii="Times New Roman" w:eastAsia="Times New Roman" w:hAnsi="Times New Roman" w:cs="Times New Roman"/>
                <w:sz w:val="20"/>
                <w:szCs w:val="20"/>
                <w:lang w:val="en-US"/>
              </w:rPr>
              <w:t>1,06</w:t>
            </w:r>
          </w:p>
        </w:tc>
      </w:tr>
    </w:tbl>
    <w:p w:rsidR="00885152" w:rsidRPr="00DE22AC" w:rsidRDefault="00885152" w:rsidP="00885152">
      <w:pPr>
        <w:spacing w:before="240" w:after="240"/>
        <w:jc w:val="both"/>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Default="00885152" w:rsidP="00885152">
      <w:pPr>
        <w:rPr>
          <w:rFonts w:ascii="Times New Roman" w:hAnsi="Times New Roman" w:cs="Times New Roman"/>
          <w:sz w:val="24"/>
          <w:szCs w:val="24"/>
          <w:lang w:val="en-US"/>
        </w:rPr>
      </w:pPr>
    </w:p>
    <w:p w:rsidR="00885152"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hAnsi="Times New Roman" w:cs="Times New Roman"/>
          <w:sz w:val="24"/>
          <w:szCs w:val="24"/>
          <w:lang w:val="en-US"/>
        </w:rPr>
      </w:pPr>
    </w:p>
    <w:p w:rsidR="00885152" w:rsidRPr="00DE22AC" w:rsidRDefault="00885152" w:rsidP="00885152">
      <w:pPr>
        <w:rPr>
          <w:rFonts w:ascii="Times New Roman" w:eastAsia="Times New Roman" w:hAnsi="Times New Roman" w:cs="Times New Roman"/>
          <w:sz w:val="24"/>
          <w:szCs w:val="24"/>
          <w:lang w:val="en-US"/>
        </w:rPr>
      </w:pPr>
    </w:p>
    <w:p w:rsidR="00885152" w:rsidRPr="00E13371" w:rsidRDefault="00885152" w:rsidP="00885152">
      <w:pPr>
        <w:jc w:val="both"/>
        <w:rPr>
          <w:rFonts w:ascii="Times New Roman" w:hAnsi="Times New Roman" w:cs="Times New Roman"/>
          <w:sz w:val="24"/>
          <w:szCs w:val="24"/>
          <w:lang w:val="en-GB"/>
        </w:rPr>
      </w:pPr>
      <w:r w:rsidRPr="00DE22AC">
        <w:rPr>
          <w:rFonts w:ascii="Times New Roman" w:eastAsia="Times New Roman" w:hAnsi="Times New Roman" w:cs="Times New Roman"/>
          <w:sz w:val="24"/>
          <w:szCs w:val="24"/>
          <w:lang w:val="en-US"/>
        </w:rPr>
        <w:lastRenderedPageBreak/>
        <w:t xml:space="preserve"> </w:t>
      </w:r>
    </w:p>
    <w:p w:rsidR="00E8052D" w:rsidRDefault="00885152"/>
    <w:sectPr w:rsidR="00E8052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152"/>
    <w:rsid w:val="00001640"/>
    <w:rsid w:val="000208DC"/>
    <w:rsid w:val="00030FD6"/>
    <w:rsid w:val="000557B1"/>
    <w:rsid w:val="0006089F"/>
    <w:rsid w:val="00076BA9"/>
    <w:rsid w:val="00097EB0"/>
    <w:rsid w:val="000A246F"/>
    <w:rsid w:val="000A5DD1"/>
    <w:rsid w:val="000B0F37"/>
    <w:rsid w:val="000B46A7"/>
    <w:rsid w:val="000D6BF4"/>
    <w:rsid w:val="000E48EA"/>
    <w:rsid w:val="001214B5"/>
    <w:rsid w:val="00125E4E"/>
    <w:rsid w:val="001329D6"/>
    <w:rsid w:val="00136CC4"/>
    <w:rsid w:val="001409D2"/>
    <w:rsid w:val="0015436B"/>
    <w:rsid w:val="00167C51"/>
    <w:rsid w:val="001711FC"/>
    <w:rsid w:val="00172F7C"/>
    <w:rsid w:val="001A14EE"/>
    <w:rsid w:val="001A762E"/>
    <w:rsid w:val="001B043C"/>
    <w:rsid w:val="001D0727"/>
    <w:rsid w:val="001D7293"/>
    <w:rsid w:val="001E6CDE"/>
    <w:rsid w:val="001F185E"/>
    <w:rsid w:val="0024007B"/>
    <w:rsid w:val="0024352A"/>
    <w:rsid w:val="00266498"/>
    <w:rsid w:val="00274805"/>
    <w:rsid w:val="00275C5F"/>
    <w:rsid w:val="00294209"/>
    <w:rsid w:val="002A4E16"/>
    <w:rsid w:val="002A632F"/>
    <w:rsid w:val="002A648D"/>
    <w:rsid w:val="002D10F8"/>
    <w:rsid w:val="002E67DC"/>
    <w:rsid w:val="003113BA"/>
    <w:rsid w:val="003422BA"/>
    <w:rsid w:val="0036268A"/>
    <w:rsid w:val="00364482"/>
    <w:rsid w:val="0037591A"/>
    <w:rsid w:val="0038101B"/>
    <w:rsid w:val="003869F6"/>
    <w:rsid w:val="003C6FFD"/>
    <w:rsid w:val="003C7708"/>
    <w:rsid w:val="003D3730"/>
    <w:rsid w:val="003D457D"/>
    <w:rsid w:val="003D65A2"/>
    <w:rsid w:val="003D667C"/>
    <w:rsid w:val="003E4679"/>
    <w:rsid w:val="003F467F"/>
    <w:rsid w:val="003F4ADB"/>
    <w:rsid w:val="00445B6D"/>
    <w:rsid w:val="00456024"/>
    <w:rsid w:val="00466CBF"/>
    <w:rsid w:val="004760B3"/>
    <w:rsid w:val="004849B6"/>
    <w:rsid w:val="004C4105"/>
    <w:rsid w:val="004D20B5"/>
    <w:rsid w:val="004D3F28"/>
    <w:rsid w:val="004D7FA7"/>
    <w:rsid w:val="004F459D"/>
    <w:rsid w:val="00504B24"/>
    <w:rsid w:val="005225E7"/>
    <w:rsid w:val="00523FD8"/>
    <w:rsid w:val="005307FA"/>
    <w:rsid w:val="005334DC"/>
    <w:rsid w:val="00537B1A"/>
    <w:rsid w:val="00544F50"/>
    <w:rsid w:val="00556C55"/>
    <w:rsid w:val="005A2799"/>
    <w:rsid w:val="005B0202"/>
    <w:rsid w:val="005B6CDB"/>
    <w:rsid w:val="005C317F"/>
    <w:rsid w:val="005C6E26"/>
    <w:rsid w:val="005D0DB8"/>
    <w:rsid w:val="005D7BF9"/>
    <w:rsid w:val="005F57DE"/>
    <w:rsid w:val="00621F47"/>
    <w:rsid w:val="00630B8B"/>
    <w:rsid w:val="006427DF"/>
    <w:rsid w:val="00646F52"/>
    <w:rsid w:val="00653D0F"/>
    <w:rsid w:val="00661819"/>
    <w:rsid w:val="00693662"/>
    <w:rsid w:val="006A1DE0"/>
    <w:rsid w:val="006C245C"/>
    <w:rsid w:val="006C541A"/>
    <w:rsid w:val="006D270F"/>
    <w:rsid w:val="006D2DA5"/>
    <w:rsid w:val="006D5AF7"/>
    <w:rsid w:val="007667AB"/>
    <w:rsid w:val="007723CC"/>
    <w:rsid w:val="00784BF7"/>
    <w:rsid w:val="007931B3"/>
    <w:rsid w:val="007A061D"/>
    <w:rsid w:val="007A4F50"/>
    <w:rsid w:val="007E66FB"/>
    <w:rsid w:val="007F5797"/>
    <w:rsid w:val="0081013E"/>
    <w:rsid w:val="00813CAF"/>
    <w:rsid w:val="00825805"/>
    <w:rsid w:val="008277E5"/>
    <w:rsid w:val="00836986"/>
    <w:rsid w:val="00842699"/>
    <w:rsid w:val="008528F6"/>
    <w:rsid w:val="008560BC"/>
    <w:rsid w:val="00860641"/>
    <w:rsid w:val="00884161"/>
    <w:rsid w:val="00885152"/>
    <w:rsid w:val="008B4553"/>
    <w:rsid w:val="008C6171"/>
    <w:rsid w:val="008C674F"/>
    <w:rsid w:val="008F2F01"/>
    <w:rsid w:val="008F74F6"/>
    <w:rsid w:val="0090340C"/>
    <w:rsid w:val="00904FDC"/>
    <w:rsid w:val="009065FA"/>
    <w:rsid w:val="00917E9C"/>
    <w:rsid w:val="00925CE4"/>
    <w:rsid w:val="009812FE"/>
    <w:rsid w:val="009904B9"/>
    <w:rsid w:val="009B5E17"/>
    <w:rsid w:val="009C7D92"/>
    <w:rsid w:val="009F0960"/>
    <w:rsid w:val="009F3134"/>
    <w:rsid w:val="009F673F"/>
    <w:rsid w:val="00A06ECD"/>
    <w:rsid w:val="00A1766E"/>
    <w:rsid w:val="00A24618"/>
    <w:rsid w:val="00A320FA"/>
    <w:rsid w:val="00A35456"/>
    <w:rsid w:val="00A50A66"/>
    <w:rsid w:val="00A5155A"/>
    <w:rsid w:val="00A9782A"/>
    <w:rsid w:val="00AA1907"/>
    <w:rsid w:val="00AA6E10"/>
    <w:rsid w:val="00AB3A61"/>
    <w:rsid w:val="00AF42AD"/>
    <w:rsid w:val="00AF7C1F"/>
    <w:rsid w:val="00B15080"/>
    <w:rsid w:val="00B3211A"/>
    <w:rsid w:val="00B368CC"/>
    <w:rsid w:val="00B8205E"/>
    <w:rsid w:val="00B8350F"/>
    <w:rsid w:val="00B85B31"/>
    <w:rsid w:val="00BD0A53"/>
    <w:rsid w:val="00BD45AB"/>
    <w:rsid w:val="00BF018B"/>
    <w:rsid w:val="00C04DB1"/>
    <w:rsid w:val="00C07368"/>
    <w:rsid w:val="00C126AA"/>
    <w:rsid w:val="00C15247"/>
    <w:rsid w:val="00C1789D"/>
    <w:rsid w:val="00C20E26"/>
    <w:rsid w:val="00C674C7"/>
    <w:rsid w:val="00C73B72"/>
    <w:rsid w:val="00C801CF"/>
    <w:rsid w:val="00CC29AC"/>
    <w:rsid w:val="00CC4112"/>
    <w:rsid w:val="00CC446B"/>
    <w:rsid w:val="00CE0F94"/>
    <w:rsid w:val="00CF7608"/>
    <w:rsid w:val="00CF7F43"/>
    <w:rsid w:val="00D242E4"/>
    <w:rsid w:val="00D44530"/>
    <w:rsid w:val="00D601C8"/>
    <w:rsid w:val="00D85388"/>
    <w:rsid w:val="00D9671B"/>
    <w:rsid w:val="00DA4706"/>
    <w:rsid w:val="00DB3E5C"/>
    <w:rsid w:val="00DF5F93"/>
    <w:rsid w:val="00E03A96"/>
    <w:rsid w:val="00E04DFB"/>
    <w:rsid w:val="00E20D00"/>
    <w:rsid w:val="00E24FFC"/>
    <w:rsid w:val="00E57872"/>
    <w:rsid w:val="00E9538B"/>
    <w:rsid w:val="00EB3D61"/>
    <w:rsid w:val="00ED1741"/>
    <w:rsid w:val="00ED5133"/>
    <w:rsid w:val="00EF6667"/>
    <w:rsid w:val="00F00D22"/>
    <w:rsid w:val="00F01755"/>
    <w:rsid w:val="00F05ADB"/>
    <w:rsid w:val="00F10696"/>
    <w:rsid w:val="00F3100F"/>
    <w:rsid w:val="00F4389E"/>
    <w:rsid w:val="00F4468E"/>
    <w:rsid w:val="00F5340C"/>
    <w:rsid w:val="00F5577E"/>
    <w:rsid w:val="00F615AB"/>
    <w:rsid w:val="00F679BC"/>
    <w:rsid w:val="00F85BB4"/>
    <w:rsid w:val="00F93E65"/>
    <w:rsid w:val="00FB02A4"/>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A25530-9CE4-4F10-8E2F-2F8C0ABC6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152"/>
    <w:pPr>
      <w:spacing w:after="0" w:line="276" w:lineRule="auto"/>
    </w:pPr>
    <w:rPr>
      <w:rFonts w:ascii="Arial" w:eastAsia="Arial" w:hAnsi="Arial" w:cs="Arial"/>
      <w:lang w:val="es" w:eastAsia="en-GB"/>
    </w:rPr>
  </w:style>
  <w:style w:type="paragraph" w:styleId="Heading1">
    <w:name w:val="heading 1"/>
    <w:basedOn w:val="Normal"/>
    <w:next w:val="Normal"/>
    <w:link w:val="Heading1Char"/>
    <w:uiPriority w:val="9"/>
    <w:qFormat/>
    <w:rsid w:val="00885152"/>
    <w:pPr>
      <w:keepNext/>
      <w:keepLines/>
      <w:spacing w:before="280" w:after="80"/>
      <w:jc w:val="both"/>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152"/>
    <w:rPr>
      <w:rFonts w:ascii="Times New Roman" w:eastAsia="Times New Roman" w:hAnsi="Times New Roman" w:cs="Times New Roman"/>
      <w:b/>
      <w:sz w:val="24"/>
      <w:szCs w:val="24"/>
      <w:lang w:val="es" w:eastAsia="en-GB"/>
    </w:rPr>
  </w:style>
  <w:style w:type="table" w:customStyle="1" w:styleId="1">
    <w:name w:val="1"/>
    <w:basedOn w:val="TableNormal"/>
    <w:rsid w:val="00885152"/>
    <w:pPr>
      <w:spacing w:after="0" w:line="276" w:lineRule="auto"/>
    </w:pPr>
    <w:rPr>
      <w:rFonts w:ascii="Arial" w:eastAsia="Arial" w:hAnsi="Arial" w:cs="Arial"/>
      <w:lang w:val="es" w:eastAsia="en-GB"/>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9</Words>
  <Characters>853</Characters>
  <Application>Microsoft Office Word</Application>
  <DocSecurity>0</DocSecurity>
  <Lines>7</Lines>
  <Paragraphs>1</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3-06T07:25:00Z</dcterms:created>
  <dcterms:modified xsi:type="dcterms:W3CDTF">2026-03-06T07:26:00Z</dcterms:modified>
</cp:coreProperties>
</file>